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752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47960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064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27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904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29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928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320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2640" y="2141280"/>
                            <a:ext cx="1040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8880" y="2049840"/>
                            <a:ext cx="182880" cy="1828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09376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093040"/>
                            <a:ext cx="757440" cy="19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0 (0.85, 3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771560"/>
                            <a:ext cx="1884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4560" y="17366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71900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71828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5 (0.18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6800" y="1397520"/>
                            <a:ext cx="1976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9720" y="1367280"/>
                            <a:ext cx="60840" cy="60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34496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34424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35, 3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7560" y="1023120"/>
                            <a:ext cx="1736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9882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9709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70200"/>
                            <a:ext cx="745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0 (0.24, 1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1040" y="653400"/>
                            <a:ext cx="1680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000" y="614160"/>
                            <a:ext cx="7884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60588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605880"/>
                            <a:ext cx="757440" cy="19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3 (0.22,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2320" y="279360"/>
                            <a:ext cx="1035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4600" y="183600"/>
                            <a:ext cx="191160" cy="191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23112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04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1 (0.38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2960" y="153000"/>
                            <a:ext cx="0" cy="2549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2800" y="2389680"/>
                            <a:ext cx="252000" cy="25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397">
                                <a:moveTo>
                                  <a:pt x="0" y="198"/>
                                </a:moveTo>
                                <a:lnTo>
                                  <a:pt x="199" y="397"/>
                                </a:lnTo>
                                <a:lnTo>
                                  <a:pt x="397" y="198"/>
                                </a:lnTo>
                                <a:lnTo>
                                  <a:pt x="199" y="0"/>
                                </a:lnTo>
                                <a:lnTo>
                                  <a:pt x="0" y="19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32520" y="2515320"/>
                            <a:ext cx="587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160" y="279360"/>
                            <a:ext cx="0" cy="2109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4674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670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64, 1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fillcolor="white" stroked="f" o:allowincell="f" style="position:absolute;left:0;top:0;width:7758;height:494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201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30,4256" to="233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87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6,4256" to="3516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45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4,4256" to="4414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43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2,4256" to="5312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209,3372" to="5846,337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80;top:3228;width:287;height:28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29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296;width:1192;height:30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0 (0.85, 3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2790" to="5133,279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98;top:2735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2707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706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5 (0.18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0,2201" to="6161,220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51;top:2153;width:95;height:9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118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117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35, 3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63,1611" to="5297,161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0;top:1556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529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28;width:1173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0 (0.24, 1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74,1029" to="5119,102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42;top:967;width:123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954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954;width:1192;height:3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3 (0.22,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3,440" to="4783,44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18;top:289;width:300;height:30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364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63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1 (0.38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4,241" to="4414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397,397" path="m0,198l199,397l397,198l199,0l0,198xe" stroked="t" o:allowincell="f" style="position:absolute;left:4099;top:3763;width:396;height:39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831,3961" to="4755,396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298,440" to="4298,376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88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88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64, 1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1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.2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409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1:00Z</dcterms:created>
  <dc:creator>HHUser</dc:creator>
  <dc:description/>
  <cp:keywords/>
  <dc:language>en-US</dc:language>
  <cp:lastModifiedBy>HHUser</cp:lastModifiedBy>
  <dcterms:modified xsi:type="dcterms:W3CDTF">2011-12-14T14:47:00Z</dcterms:modified>
  <cp:revision>3</cp:revision>
  <dc:subject/>
  <dc:title>Appendix Figure 42</dc:title>
</cp:coreProperties>
</file>